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2484" w14:textId="77777777" w:rsidR="00F21389" w:rsidRPr="00892249" w:rsidRDefault="00F21389" w:rsidP="00F2138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2249">
        <w:rPr>
          <w:rFonts w:ascii="Times New Roman" w:hAnsi="Times New Roman" w:cs="Times New Roman"/>
          <w:sz w:val="20"/>
          <w:szCs w:val="20"/>
        </w:rPr>
        <w:t>Supplementary Figure 1.</w:t>
      </w:r>
    </w:p>
    <w:p w14:paraId="32DF2C11" w14:textId="74485574" w:rsidR="00FA0379" w:rsidRDefault="00F21389">
      <w:r w:rsidRPr="00F21389">
        <w:drawing>
          <wp:inline distT="0" distB="0" distL="0" distR="0" wp14:anchorId="4B96CF13" wp14:editId="57460000">
            <wp:extent cx="5343525" cy="5124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9A357" w14:textId="77777777" w:rsidR="00F21389" w:rsidRPr="00892249" w:rsidRDefault="00F21389" w:rsidP="00F213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2249">
        <w:rPr>
          <w:rFonts w:ascii="Times New Roman" w:hAnsi="Times New Roman" w:cs="Times New Roman"/>
          <w:sz w:val="20"/>
          <w:szCs w:val="20"/>
        </w:rPr>
        <w:t>Supplementary Figure 1. Hemodynamic and imaging changes under provoc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249">
        <w:rPr>
          <w:rFonts w:ascii="Times New Roman" w:hAnsi="Times New Roman" w:cs="Times New Roman"/>
          <w:sz w:val="20"/>
          <w:szCs w:val="20"/>
        </w:rPr>
        <w:t>(A) Transthoracic echocardiography continuous-wave (CW) Doppler of the left ventricular outflow tract (LVOT) at rest (≈2.0 m/s) and during Valsalva maneuver (&gt;4 m/s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249">
        <w:rPr>
          <w:rFonts w:ascii="Times New Roman" w:hAnsi="Times New Roman" w:cs="Times New Roman"/>
          <w:sz w:val="20"/>
          <w:szCs w:val="20"/>
        </w:rPr>
        <w:t>(B) Transesophageal echocardiography (TEE) CW Doppler of the LVOT at rest (2.7 m/s) and during handgrip exercise (&gt;6 m/s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2249">
        <w:rPr>
          <w:rFonts w:ascii="Times New Roman" w:hAnsi="Times New Roman" w:cs="Times New Roman"/>
          <w:sz w:val="20"/>
          <w:szCs w:val="20"/>
        </w:rPr>
        <w:t>(C) TEE color Doppler showing mitral regurgitation (MR) severity at rest (trivial) and during handgrip exercise (severe MR due to systolic anterior motion).</w:t>
      </w:r>
    </w:p>
    <w:p w14:paraId="16032AB2" w14:textId="77777777" w:rsidR="00F21389" w:rsidRDefault="00F21389"/>
    <w:sectPr w:rsidR="00F21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C9"/>
    <w:rsid w:val="007D5003"/>
    <w:rsid w:val="00A93EC9"/>
    <w:rsid w:val="00F21389"/>
    <w:rsid w:val="00FA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7A6D6"/>
  <w15:chartTrackingRefBased/>
  <w15:docId w15:val="{25031CD4-8B42-428D-AE2E-A5809632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89"/>
    <w:pPr>
      <w:widowControl w:val="0"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Straive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e Aishwarya Santhakumar</dc:creator>
  <cp:keywords/>
  <dc:description/>
  <cp:lastModifiedBy>Jerone Aishwarya Santhakumar</cp:lastModifiedBy>
  <cp:revision>2</cp:revision>
  <dcterms:created xsi:type="dcterms:W3CDTF">2025-11-18T01:11:00Z</dcterms:created>
  <dcterms:modified xsi:type="dcterms:W3CDTF">2025-11-18T01:12:00Z</dcterms:modified>
</cp:coreProperties>
</file>